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F03ED" w14:textId="3018D403" w:rsidR="004B735C" w:rsidRPr="006B334A" w:rsidRDefault="00DE0B52" w:rsidP="006B334A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Theme="majorHAnsi" w:hAnsiTheme="majorHAnsi"/>
          <w:color w:val="000000"/>
          <w:sz w:val="16"/>
          <w:szCs w:val="16"/>
        </w:rPr>
      </w:pPr>
      <w:r>
        <w:rPr>
          <w:rFonts w:asciiTheme="majorHAnsi" w:hAnsiTheme="majorHAnsi"/>
          <w:b/>
          <w:color w:val="000000"/>
          <w:sz w:val="16"/>
          <w:szCs w:val="16"/>
        </w:rPr>
        <w:t xml:space="preserve">Multimedia Appendix </w:t>
      </w:r>
      <w:r w:rsidR="0065710D">
        <w:rPr>
          <w:rFonts w:asciiTheme="majorHAnsi" w:hAnsiTheme="majorHAnsi"/>
          <w:b/>
          <w:color w:val="000000"/>
          <w:sz w:val="16"/>
          <w:szCs w:val="16"/>
        </w:rPr>
        <w:t>1</w:t>
      </w:r>
      <w:r w:rsidR="006B334A" w:rsidRPr="007149AE">
        <w:rPr>
          <w:rFonts w:asciiTheme="majorHAnsi" w:hAnsiTheme="majorHAnsi"/>
          <w:b/>
          <w:color w:val="000000"/>
          <w:sz w:val="16"/>
          <w:szCs w:val="16"/>
        </w:rPr>
        <w:t>.</w:t>
      </w:r>
      <w:r w:rsidR="006B334A" w:rsidRPr="007149AE">
        <w:rPr>
          <w:rFonts w:asciiTheme="majorHAnsi" w:hAnsiTheme="majorHAnsi"/>
          <w:color w:val="000000"/>
          <w:sz w:val="16"/>
          <w:szCs w:val="16"/>
        </w:rPr>
        <w:t xml:space="preserve"> </w:t>
      </w:r>
      <w:r w:rsidR="006B334A">
        <w:rPr>
          <w:rFonts w:asciiTheme="majorHAnsi" w:hAnsiTheme="majorHAnsi"/>
          <w:color w:val="000000"/>
          <w:sz w:val="16"/>
          <w:szCs w:val="16"/>
        </w:rPr>
        <w:t>Examples of relation types and senten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81"/>
        <w:gridCol w:w="6359"/>
      </w:tblGrid>
      <w:tr w:rsidR="006B334A" w:rsidRPr="006B334A" w14:paraId="1179D9D0" w14:textId="77777777" w:rsidTr="00945BF3">
        <w:trPr>
          <w:trHeight w:val="300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88D66" w14:textId="77777777" w:rsidR="006B334A" w:rsidRPr="00836910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r w:rsidRPr="00836910">
              <w:rPr>
                <w:rFonts w:asciiTheme="majorHAnsi" w:hAnsiTheme="majorHAnsi"/>
                <w:sz w:val="16"/>
                <w:szCs w:val="16"/>
              </w:rPr>
              <w:t>Relation type</w:t>
            </w:r>
          </w:p>
        </w:tc>
        <w:tc>
          <w:tcPr>
            <w:tcW w:w="7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569D4" w14:textId="77777777" w:rsidR="006B334A" w:rsidRPr="00836910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r w:rsidRPr="00836910">
              <w:rPr>
                <w:rFonts w:asciiTheme="majorHAnsi" w:hAnsiTheme="majorHAnsi"/>
                <w:sz w:val="16"/>
                <w:szCs w:val="16"/>
              </w:rPr>
              <w:t>Sentence</w:t>
            </w:r>
          </w:p>
        </w:tc>
      </w:tr>
      <w:tr w:rsidR="006B334A" w:rsidRPr="006B334A" w14:paraId="4669F24A" w14:textId="77777777" w:rsidTr="00945BF3">
        <w:trPr>
          <w:trHeight w:val="288"/>
        </w:trPr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0AA5B457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not_a_relation</w:t>
            </w:r>
            <w:proofErr w:type="spellEnd"/>
          </w:p>
        </w:tc>
        <w:tc>
          <w:tcPr>
            <w:tcW w:w="7987" w:type="dxa"/>
            <w:tcBorders>
              <w:top w:val="single" w:sz="4" w:space="0" w:color="auto"/>
            </w:tcBorders>
            <w:noWrap/>
            <w:hideMark/>
          </w:tcPr>
          <w:p w14:paraId="120434CA" w14:textId="5AA0DC49" w:rsidR="006B334A" w:rsidRPr="006B334A" w:rsidRDefault="00204702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</w:t>
            </w:r>
            <w:r w:rsidRPr="00204702">
              <w:rPr>
                <w:rFonts w:asciiTheme="majorHAnsi" w:hAnsiTheme="majorHAnsi"/>
                <w:sz w:val="16"/>
                <w:szCs w:val="16"/>
              </w:rPr>
              <w:t xml:space="preserve">rolonged fasting hypoglycemia due to </w:t>
            </w:r>
            <w:r w:rsidRPr="00204702">
              <w:rPr>
                <w:rFonts w:asciiTheme="majorHAnsi" w:hAnsiTheme="majorHAnsi"/>
                <w:b/>
                <w:bCs/>
                <w:sz w:val="16"/>
                <w:szCs w:val="16"/>
              </w:rPr>
              <w:t>insulin antibodies</w:t>
            </w:r>
            <w:r w:rsidRPr="00204702">
              <w:rPr>
                <w:rFonts w:asciiTheme="majorHAnsi" w:hAnsiTheme="majorHAnsi"/>
                <w:sz w:val="16"/>
                <w:szCs w:val="16"/>
              </w:rPr>
              <w:t xml:space="preserve"> in patient with non-insulin-dependent diabetes mellitus: effect of insulin withdrawal on insulin-</w:t>
            </w:r>
            <w:r w:rsidRPr="00204702">
              <w:rPr>
                <w:rFonts w:asciiTheme="majorHAnsi" w:hAnsiTheme="majorHAnsi"/>
                <w:b/>
                <w:bCs/>
                <w:sz w:val="16"/>
                <w:szCs w:val="16"/>
              </w:rPr>
              <w:t>antibody</w:t>
            </w:r>
            <w:r w:rsidRPr="00204702">
              <w:rPr>
                <w:rFonts w:asciiTheme="majorHAnsi" w:hAnsiTheme="majorHAnsi"/>
                <w:sz w:val="16"/>
                <w:szCs w:val="16"/>
              </w:rPr>
              <w:t>-binding kinetics.</w:t>
            </w:r>
          </w:p>
        </w:tc>
      </w:tr>
      <w:tr w:rsidR="006B334A" w:rsidRPr="006B334A" w14:paraId="736005E3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6980D09B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induced_by</w:t>
            </w:r>
            <w:proofErr w:type="spellEnd"/>
          </w:p>
        </w:tc>
        <w:tc>
          <w:tcPr>
            <w:tcW w:w="7987" w:type="dxa"/>
            <w:noWrap/>
            <w:hideMark/>
          </w:tcPr>
          <w:p w14:paraId="0DCFAE57" w14:textId="5BA922FD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he authors report five cases of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mydriasis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induced by the use of transdermal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scopolamine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delivery systems.</w:t>
            </w:r>
          </w:p>
        </w:tc>
      </w:tr>
      <w:tr w:rsidR="006B334A" w:rsidRPr="006B334A" w14:paraId="1F19E5C7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45CEBDD7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r w:rsidRPr="006B334A">
              <w:rPr>
                <w:rFonts w:asciiTheme="majorHAnsi" w:hAnsiTheme="majorHAnsi"/>
                <w:sz w:val="16"/>
                <w:szCs w:val="16"/>
              </w:rPr>
              <w:t>induces</w:t>
            </w:r>
          </w:p>
        </w:tc>
        <w:tc>
          <w:tcPr>
            <w:tcW w:w="7987" w:type="dxa"/>
            <w:noWrap/>
            <w:hideMark/>
          </w:tcPr>
          <w:p w14:paraId="2755BBFF" w14:textId="066A821F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R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eversal of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scopolamine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-induced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amnesia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and alterations in energy metabolism by the nootropic piracetam: implications regarding identification of brain structures involved in consolidation of memory traces.</w:t>
            </w:r>
          </w:p>
        </w:tc>
      </w:tr>
      <w:tr w:rsidR="006B334A" w:rsidRPr="006B334A" w14:paraId="1F951370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3F90C95A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may_be_associated_disease_of_disease</w:t>
            </w:r>
            <w:proofErr w:type="spellEnd"/>
          </w:p>
        </w:tc>
        <w:tc>
          <w:tcPr>
            <w:tcW w:w="7987" w:type="dxa"/>
            <w:noWrap/>
            <w:hideMark/>
          </w:tcPr>
          <w:p w14:paraId="3089552B" w14:textId="5CE2A901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M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alignant schwannoma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usually is associated with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neurofibromatosis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and has a poor prognosis, spreading along the nerve of origin or by blood stream.</w:t>
            </w:r>
          </w:p>
        </w:tc>
      </w:tr>
      <w:tr w:rsidR="006B334A" w:rsidRPr="006B334A" w14:paraId="5E84A62E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351767BC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may_be_diagnosed_by</w:t>
            </w:r>
            <w:proofErr w:type="spellEnd"/>
          </w:p>
        </w:tc>
        <w:tc>
          <w:tcPr>
            <w:tcW w:w="7987" w:type="dxa"/>
            <w:noWrap/>
            <w:hideMark/>
          </w:tcPr>
          <w:p w14:paraId="5DF36C0A" w14:textId="324F48AF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I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n 37 patients with suspected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vasospastic angina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diagnostic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ergonovine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testing was used as a method of </w:t>
            </w:r>
            <w:proofErr w:type="spellStart"/>
            <w:r w:rsidR="006B334A" w:rsidRPr="006B334A">
              <w:rPr>
                <w:rFonts w:asciiTheme="majorHAnsi" w:hAnsiTheme="majorHAnsi"/>
                <w:sz w:val="16"/>
                <w:szCs w:val="16"/>
              </w:rPr>
              <w:t>analysing</w:t>
            </w:r>
            <w:proofErr w:type="spellEnd"/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the efficacy of sublingual </w:t>
            </w:r>
            <w:proofErr w:type="spellStart"/>
            <w:r w:rsidR="006B334A" w:rsidRPr="006B334A">
              <w:rPr>
                <w:rFonts w:asciiTheme="majorHAnsi" w:hAnsiTheme="majorHAnsi"/>
                <w:sz w:val="16"/>
                <w:szCs w:val="16"/>
              </w:rPr>
              <w:t>isdn</w:t>
            </w:r>
            <w:proofErr w:type="spellEnd"/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in comparison with sublingual and intracoronary nifedipine on coronary luminal 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diameter,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left ventricular ejection 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fraction,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aortic blood 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pressure,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heart rate and left ventricular end-diastolic 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pressure.</w:t>
            </w:r>
          </w:p>
        </w:tc>
      </w:tr>
      <w:tr w:rsidR="006B334A" w:rsidRPr="006B334A" w14:paraId="01BF8C2F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21E817CB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may_be_finding_of_disease</w:t>
            </w:r>
            <w:proofErr w:type="spellEnd"/>
          </w:p>
        </w:tc>
        <w:tc>
          <w:tcPr>
            <w:tcW w:w="7987" w:type="dxa"/>
            <w:noWrap/>
            <w:hideMark/>
          </w:tcPr>
          <w:p w14:paraId="5FE57B7E" w14:textId="733621C1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he classic triad of 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hematuria,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flank pain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and abdominal mass is present in only 15 percent of patients with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adenocarcinoma of the kidney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>.</w:t>
            </w:r>
          </w:p>
        </w:tc>
      </w:tr>
      <w:tr w:rsidR="006B334A" w:rsidRPr="006B334A" w14:paraId="6B286A82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2C71A0C5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may_be_prevented_by</w:t>
            </w:r>
            <w:proofErr w:type="spellEnd"/>
          </w:p>
        </w:tc>
        <w:tc>
          <w:tcPr>
            <w:tcW w:w="7987" w:type="dxa"/>
            <w:noWrap/>
            <w:hideMark/>
          </w:tcPr>
          <w:p w14:paraId="1E317A2A" w14:textId="440A08DF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o prevent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ventricular tachycardia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or when treatment is indicated for ventricular premature beats, ajmaline, </w:t>
            </w:r>
            <w:proofErr w:type="spellStart"/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propafenon</w:t>
            </w:r>
            <w:proofErr w:type="spellEnd"/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, quinidine, </w:t>
            </w:r>
            <w:proofErr w:type="spellStart"/>
            <w:r w:rsidR="006B334A" w:rsidRPr="006B334A">
              <w:rPr>
                <w:rFonts w:asciiTheme="majorHAnsi" w:hAnsiTheme="majorHAnsi"/>
                <w:sz w:val="16"/>
                <w:szCs w:val="16"/>
              </w:rPr>
              <w:t>disopyramid</w:t>
            </w:r>
            <w:proofErr w:type="spellEnd"/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or mexiletine, occasionally in combination with a beta-adrenergic blocker should be 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employed.</w:t>
            </w:r>
          </w:p>
        </w:tc>
      </w:tr>
      <w:tr w:rsidR="006B334A" w:rsidRPr="006B334A" w14:paraId="368F34C4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088AE17C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may_be_treated_by</w:t>
            </w:r>
            <w:proofErr w:type="spellEnd"/>
          </w:p>
        </w:tc>
        <w:tc>
          <w:tcPr>
            <w:tcW w:w="7987" w:type="dxa"/>
            <w:noWrap/>
            <w:hideMark/>
          </w:tcPr>
          <w:p w14:paraId="52F90705" w14:textId="08ACB1A9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D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uodenal ulcer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caused by increased acid production (</w:t>
            </w:r>
            <w:proofErr w:type="spellStart"/>
            <w:r w:rsidR="006B334A" w:rsidRPr="006B334A">
              <w:rPr>
                <w:rFonts w:asciiTheme="majorHAnsi" w:hAnsiTheme="majorHAnsi"/>
                <w:sz w:val="16"/>
                <w:szCs w:val="16"/>
              </w:rPr>
              <w:t>pentagastrin</w:t>
            </w:r>
            <w:proofErr w:type="spellEnd"/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plus carbachol induced) was suppressed by 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pirenzepine,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doxepin and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cimetidine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.</w:t>
            </w:r>
          </w:p>
        </w:tc>
      </w:tr>
      <w:tr w:rsidR="006B334A" w:rsidRPr="006B334A" w14:paraId="172B8E7B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2EE816E6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may_diagnose</w:t>
            </w:r>
            <w:proofErr w:type="spellEnd"/>
          </w:p>
        </w:tc>
        <w:tc>
          <w:tcPr>
            <w:tcW w:w="7987" w:type="dxa"/>
            <w:noWrap/>
            <w:hideMark/>
          </w:tcPr>
          <w:p w14:paraId="18C34B46" w14:textId="38F965DB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E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valuation of in vitro lymphoblastoid transformation in the presence of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purified protein derivative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as a diagnostic test in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tuberculosis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>.</w:t>
            </w:r>
          </w:p>
        </w:tc>
      </w:tr>
      <w:tr w:rsidR="006B334A" w:rsidRPr="006B334A" w14:paraId="174B7DF0" w14:textId="77777777" w:rsidTr="00945BF3">
        <w:trPr>
          <w:trHeight w:val="276"/>
        </w:trPr>
        <w:tc>
          <w:tcPr>
            <w:tcW w:w="1373" w:type="dxa"/>
            <w:noWrap/>
            <w:hideMark/>
          </w:tcPr>
          <w:p w14:paraId="7D05B42F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may_prevent</w:t>
            </w:r>
            <w:proofErr w:type="spellEnd"/>
          </w:p>
        </w:tc>
        <w:tc>
          <w:tcPr>
            <w:tcW w:w="7987" w:type="dxa"/>
            <w:noWrap/>
            <w:hideMark/>
          </w:tcPr>
          <w:p w14:paraId="5EDE756B" w14:textId="7596BED6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L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arge-scale purification of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hepatitis b surface antigen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, applicable to the preparation of potential vaccines for prevention of 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hepatitis b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, is </w:t>
            </w:r>
            <w:r w:rsidRPr="006B334A">
              <w:rPr>
                <w:rFonts w:asciiTheme="majorHAnsi" w:hAnsiTheme="majorHAnsi"/>
                <w:sz w:val="16"/>
                <w:szCs w:val="16"/>
              </w:rPr>
              <w:t>described.</w:t>
            </w:r>
          </w:p>
        </w:tc>
      </w:tr>
      <w:tr w:rsidR="006B334A" w:rsidRPr="006B334A" w14:paraId="69E4051F" w14:textId="77777777" w:rsidTr="00945BF3">
        <w:trPr>
          <w:trHeight w:val="276"/>
        </w:trPr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462B2186" w14:textId="77777777" w:rsidR="006B334A" w:rsidRPr="006B334A" w:rsidRDefault="006B334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6B334A">
              <w:rPr>
                <w:rFonts w:asciiTheme="majorHAnsi" w:hAnsiTheme="majorHAnsi"/>
                <w:sz w:val="16"/>
                <w:szCs w:val="16"/>
              </w:rPr>
              <w:t>may_treat</w:t>
            </w:r>
            <w:proofErr w:type="spellEnd"/>
          </w:p>
        </w:tc>
        <w:tc>
          <w:tcPr>
            <w:tcW w:w="7987" w:type="dxa"/>
            <w:tcBorders>
              <w:bottom w:val="single" w:sz="4" w:space="0" w:color="auto"/>
            </w:tcBorders>
            <w:noWrap/>
            <w:hideMark/>
          </w:tcPr>
          <w:p w14:paraId="7FB1FA80" w14:textId="7026FED0" w:rsidR="006B334A" w:rsidRPr="006B334A" w:rsidRDefault="00945BF3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N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>orfloxacin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 xml:space="preserve"> is a valuable addition to the oral antimicrobial agents available for the treatment </w:t>
            </w:r>
            <w:r w:rsidR="006B334A" w:rsidRPr="00945BF3">
              <w:rPr>
                <w:rFonts w:asciiTheme="majorHAnsi" w:hAnsiTheme="majorHAnsi"/>
                <w:sz w:val="16"/>
                <w:szCs w:val="16"/>
              </w:rPr>
              <w:t>of</w:t>
            </w:r>
            <w:r w:rsidR="006B334A" w:rsidRPr="00945BF3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urinary tract infection</w:t>
            </w:r>
            <w:r w:rsidR="006B334A" w:rsidRPr="006B334A">
              <w:rPr>
                <w:rFonts w:asciiTheme="majorHAnsi" w:hAnsiTheme="majorHAnsi"/>
                <w:sz w:val="16"/>
                <w:szCs w:val="16"/>
              </w:rPr>
              <w:t>.</w:t>
            </w:r>
          </w:p>
        </w:tc>
      </w:tr>
    </w:tbl>
    <w:p w14:paraId="20BF5549" w14:textId="77777777" w:rsidR="006B334A" w:rsidRDefault="006B334A">
      <w:pPr>
        <w:rPr>
          <w:rFonts w:asciiTheme="majorHAnsi" w:hAnsiTheme="majorHAnsi"/>
          <w:sz w:val="16"/>
          <w:szCs w:val="16"/>
        </w:rPr>
      </w:pPr>
    </w:p>
    <w:sectPr w:rsidR="006B334A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28DEF1" w14:textId="77777777" w:rsidR="00005556" w:rsidRDefault="00005556">
      <w:r>
        <w:separator/>
      </w:r>
    </w:p>
  </w:endnote>
  <w:endnote w:type="continuationSeparator" w:id="0">
    <w:p w14:paraId="47B3BE2B" w14:textId="77777777" w:rsidR="00005556" w:rsidRDefault="00005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CBA97F" w14:textId="77777777" w:rsidR="00005556" w:rsidRDefault="00005556">
      <w:r>
        <w:separator/>
      </w:r>
    </w:p>
  </w:footnote>
  <w:footnote w:type="continuationSeparator" w:id="0">
    <w:p w14:paraId="27C9A7D7" w14:textId="77777777" w:rsidR="00005556" w:rsidRDefault="00005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556"/>
    <w:rsid w:val="00015F74"/>
    <w:rsid w:val="00017C53"/>
    <w:rsid w:val="00023765"/>
    <w:rsid w:val="000240DB"/>
    <w:rsid w:val="00030840"/>
    <w:rsid w:val="00065EBD"/>
    <w:rsid w:val="00073518"/>
    <w:rsid w:val="00083B44"/>
    <w:rsid w:val="000850DC"/>
    <w:rsid w:val="000A41E4"/>
    <w:rsid w:val="000C2771"/>
    <w:rsid w:val="000C5F36"/>
    <w:rsid w:val="000E7E9F"/>
    <w:rsid w:val="000F0DCE"/>
    <w:rsid w:val="001053DE"/>
    <w:rsid w:val="00112C5B"/>
    <w:rsid w:val="00113391"/>
    <w:rsid w:val="00114193"/>
    <w:rsid w:val="00115A38"/>
    <w:rsid w:val="0011687B"/>
    <w:rsid w:val="00124F82"/>
    <w:rsid w:val="001341ED"/>
    <w:rsid w:val="00141500"/>
    <w:rsid w:val="0016337A"/>
    <w:rsid w:val="00164269"/>
    <w:rsid w:val="00194064"/>
    <w:rsid w:val="001A1BDE"/>
    <w:rsid w:val="001B5D28"/>
    <w:rsid w:val="001C0520"/>
    <w:rsid w:val="001C0975"/>
    <w:rsid w:val="001F0876"/>
    <w:rsid w:val="001F167C"/>
    <w:rsid w:val="001F5E91"/>
    <w:rsid w:val="00204702"/>
    <w:rsid w:val="0020528F"/>
    <w:rsid w:val="002077B9"/>
    <w:rsid w:val="002539CF"/>
    <w:rsid w:val="00262D72"/>
    <w:rsid w:val="00265A2F"/>
    <w:rsid w:val="002814B2"/>
    <w:rsid w:val="0028215D"/>
    <w:rsid w:val="00294FBB"/>
    <w:rsid w:val="00296C4F"/>
    <w:rsid w:val="002C030F"/>
    <w:rsid w:val="002C667A"/>
    <w:rsid w:val="002D2C5B"/>
    <w:rsid w:val="00316D25"/>
    <w:rsid w:val="0032241A"/>
    <w:rsid w:val="00325D90"/>
    <w:rsid w:val="00331D75"/>
    <w:rsid w:val="00332BFB"/>
    <w:rsid w:val="00355362"/>
    <w:rsid w:val="00363E44"/>
    <w:rsid w:val="00364B49"/>
    <w:rsid w:val="00371147"/>
    <w:rsid w:val="00386643"/>
    <w:rsid w:val="00387114"/>
    <w:rsid w:val="00395E86"/>
    <w:rsid w:val="00397983"/>
    <w:rsid w:val="003A2FD8"/>
    <w:rsid w:val="003B40E6"/>
    <w:rsid w:val="003F6E14"/>
    <w:rsid w:val="00405336"/>
    <w:rsid w:val="00447C84"/>
    <w:rsid w:val="00450061"/>
    <w:rsid w:val="00454C9F"/>
    <w:rsid w:val="004571D5"/>
    <w:rsid w:val="00461D81"/>
    <w:rsid w:val="004631BE"/>
    <w:rsid w:val="0046356B"/>
    <w:rsid w:val="00477182"/>
    <w:rsid w:val="004779CB"/>
    <w:rsid w:val="00494776"/>
    <w:rsid w:val="0049615D"/>
    <w:rsid w:val="004A159F"/>
    <w:rsid w:val="004B2F21"/>
    <w:rsid w:val="004B735C"/>
    <w:rsid w:val="004E42D8"/>
    <w:rsid w:val="004E7BA2"/>
    <w:rsid w:val="004F7EDF"/>
    <w:rsid w:val="005001AC"/>
    <w:rsid w:val="00504CDA"/>
    <w:rsid w:val="0052728C"/>
    <w:rsid w:val="00527D71"/>
    <w:rsid w:val="0055459D"/>
    <w:rsid w:val="005607DD"/>
    <w:rsid w:val="005609E9"/>
    <w:rsid w:val="005A373B"/>
    <w:rsid w:val="005A558C"/>
    <w:rsid w:val="005C52D5"/>
    <w:rsid w:val="005C713D"/>
    <w:rsid w:val="005D088E"/>
    <w:rsid w:val="005E28F8"/>
    <w:rsid w:val="005E6513"/>
    <w:rsid w:val="006069C6"/>
    <w:rsid w:val="00611A19"/>
    <w:rsid w:val="006140DF"/>
    <w:rsid w:val="0063561E"/>
    <w:rsid w:val="00651114"/>
    <w:rsid w:val="0065710D"/>
    <w:rsid w:val="0065772A"/>
    <w:rsid w:val="00670299"/>
    <w:rsid w:val="00672447"/>
    <w:rsid w:val="00690668"/>
    <w:rsid w:val="00691985"/>
    <w:rsid w:val="006A1B64"/>
    <w:rsid w:val="006B334A"/>
    <w:rsid w:val="006D169A"/>
    <w:rsid w:val="006D2AF6"/>
    <w:rsid w:val="006D6BD2"/>
    <w:rsid w:val="006E3E68"/>
    <w:rsid w:val="007108F5"/>
    <w:rsid w:val="00713E5B"/>
    <w:rsid w:val="007149AE"/>
    <w:rsid w:val="007402FC"/>
    <w:rsid w:val="007411A1"/>
    <w:rsid w:val="00763345"/>
    <w:rsid w:val="007843C9"/>
    <w:rsid w:val="00797F24"/>
    <w:rsid w:val="007B3DD7"/>
    <w:rsid w:val="007B5946"/>
    <w:rsid w:val="007C35AD"/>
    <w:rsid w:val="007D083E"/>
    <w:rsid w:val="007D30B0"/>
    <w:rsid w:val="007F5297"/>
    <w:rsid w:val="00807D35"/>
    <w:rsid w:val="00810234"/>
    <w:rsid w:val="00820484"/>
    <w:rsid w:val="0082156D"/>
    <w:rsid w:val="00824DF3"/>
    <w:rsid w:val="00831AD2"/>
    <w:rsid w:val="00836910"/>
    <w:rsid w:val="00840BB2"/>
    <w:rsid w:val="008612DE"/>
    <w:rsid w:val="00885C9B"/>
    <w:rsid w:val="00892FBA"/>
    <w:rsid w:val="008C069B"/>
    <w:rsid w:val="008C3448"/>
    <w:rsid w:val="008C512E"/>
    <w:rsid w:val="008D5D2A"/>
    <w:rsid w:val="009003E4"/>
    <w:rsid w:val="00914B63"/>
    <w:rsid w:val="009246F9"/>
    <w:rsid w:val="009258B8"/>
    <w:rsid w:val="009331DE"/>
    <w:rsid w:val="00934699"/>
    <w:rsid w:val="009354F3"/>
    <w:rsid w:val="009401A6"/>
    <w:rsid w:val="00943C3C"/>
    <w:rsid w:val="009447DC"/>
    <w:rsid w:val="00945BF3"/>
    <w:rsid w:val="009519CF"/>
    <w:rsid w:val="00961BA5"/>
    <w:rsid w:val="009743A9"/>
    <w:rsid w:val="0098365B"/>
    <w:rsid w:val="009A5287"/>
    <w:rsid w:val="009A670E"/>
    <w:rsid w:val="009B2AC5"/>
    <w:rsid w:val="009B3B0A"/>
    <w:rsid w:val="009B7984"/>
    <w:rsid w:val="009D1638"/>
    <w:rsid w:val="009D6B1C"/>
    <w:rsid w:val="009E58D9"/>
    <w:rsid w:val="009E6EB3"/>
    <w:rsid w:val="009F4BED"/>
    <w:rsid w:val="009F7D93"/>
    <w:rsid w:val="00A3403B"/>
    <w:rsid w:val="00A51A12"/>
    <w:rsid w:val="00A627D4"/>
    <w:rsid w:val="00A637D9"/>
    <w:rsid w:val="00A72B81"/>
    <w:rsid w:val="00A74DA2"/>
    <w:rsid w:val="00A762EF"/>
    <w:rsid w:val="00A96CA8"/>
    <w:rsid w:val="00AA1F36"/>
    <w:rsid w:val="00AA6AB2"/>
    <w:rsid w:val="00AC15B4"/>
    <w:rsid w:val="00AD499C"/>
    <w:rsid w:val="00AE5A70"/>
    <w:rsid w:val="00B003EE"/>
    <w:rsid w:val="00B038F4"/>
    <w:rsid w:val="00B13D55"/>
    <w:rsid w:val="00B15008"/>
    <w:rsid w:val="00B16F99"/>
    <w:rsid w:val="00B221C4"/>
    <w:rsid w:val="00B36869"/>
    <w:rsid w:val="00B42F9C"/>
    <w:rsid w:val="00B43B31"/>
    <w:rsid w:val="00B47CFA"/>
    <w:rsid w:val="00B57F00"/>
    <w:rsid w:val="00B60478"/>
    <w:rsid w:val="00B73A1C"/>
    <w:rsid w:val="00B77B2A"/>
    <w:rsid w:val="00B82C22"/>
    <w:rsid w:val="00B8723B"/>
    <w:rsid w:val="00B93DBA"/>
    <w:rsid w:val="00B9440A"/>
    <w:rsid w:val="00BB2D2A"/>
    <w:rsid w:val="00BC3904"/>
    <w:rsid w:val="00BD58CF"/>
    <w:rsid w:val="00BF4E08"/>
    <w:rsid w:val="00C046DC"/>
    <w:rsid w:val="00C04CC1"/>
    <w:rsid w:val="00C0736F"/>
    <w:rsid w:val="00C14E56"/>
    <w:rsid w:val="00C31693"/>
    <w:rsid w:val="00C364C5"/>
    <w:rsid w:val="00C47714"/>
    <w:rsid w:val="00C50C6D"/>
    <w:rsid w:val="00C600D9"/>
    <w:rsid w:val="00C72356"/>
    <w:rsid w:val="00C86F69"/>
    <w:rsid w:val="00C94336"/>
    <w:rsid w:val="00C97D5C"/>
    <w:rsid w:val="00CA0C66"/>
    <w:rsid w:val="00CB6BFC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55CB"/>
    <w:rsid w:val="00D5710F"/>
    <w:rsid w:val="00D667F9"/>
    <w:rsid w:val="00DA22DA"/>
    <w:rsid w:val="00DA59EA"/>
    <w:rsid w:val="00DB0B1D"/>
    <w:rsid w:val="00DC623A"/>
    <w:rsid w:val="00DD421A"/>
    <w:rsid w:val="00DE0B52"/>
    <w:rsid w:val="00DE2B73"/>
    <w:rsid w:val="00E015ED"/>
    <w:rsid w:val="00E135BC"/>
    <w:rsid w:val="00E1674C"/>
    <w:rsid w:val="00E257C8"/>
    <w:rsid w:val="00E33535"/>
    <w:rsid w:val="00E37047"/>
    <w:rsid w:val="00E55B14"/>
    <w:rsid w:val="00E60D0F"/>
    <w:rsid w:val="00E9773B"/>
    <w:rsid w:val="00E97A55"/>
    <w:rsid w:val="00EA596B"/>
    <w:rsid w:val="00EB5FE0"/>
    <w:rsid w:val="00EC13A3"/>
    <w:rsid w:val="00EC7C85"/>
    <w:rsid w:val="00EE6CCD"/>
    <w:rsid w:val="00EF022E"/>
    <w:rsid w:val="00F02A92"/>
    <w:rsid w:val="00F04CD9"/>
    <w:rsid w:val="00F125EE"/>
    <w:rsid w:val="00F12E98"/>
    <w:rsid w:val="00F22029"/>
    <w:rsid w:val="00F25DEF"/>
    <w:rsid w:val="00F35F0B"/>
    <w:rsid w:val="00F514EC"/>
    <w:rsid w:val="00F60CD4"/>
    <w:rsid w:val="00F62587"/>
    <w:rsid w:val="00F630EA"/>
    <w:rsid w:val="00F7007E"/>
    <w:rsid w:val="00F70200"/>
    <w:rsid w:val="00F73193"/>
    <w:rsid w:val="00F74F95"/>
    <w:rsid w:val="00F80705"/>
    <w:rsid w:val="00FA1481"/>
    <w:rsid w:val="00FB0253"/>
    <w:rsid w:val="00FE08A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74C"/>
    <w:rPr>
      <w:color w:val="605E5C"/>
      <w:shd w:val="clear" w:color="auto" w:fill="E1DFDD"/>
    </w:rPr>
  </w:style>
  <w:style w:type="table" w:styleId="TableTheme">
    <w:name w:val="Table Theme"/>
    <w:basedOn w:val="TableNormal"/>
    <w:semiHidden/>
    <w:unhideWhenUsed/>
    <w:rsid w:val="009B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55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455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1B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B5D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7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21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ditor</cp:lastModifiedBy>
  <cp:revision>65</cp:revision>
  <cp:lastPrinted>2018-02-26T17:19:00Z</cp:lastPrinted>
  <dcterms:created xsi:type="dcterms:W3CDTF">2022-07-06T16:08:00Z</dcterms:created>
  <dcterms:modified xsi:type="dcterms:W3CDTF">2023-09-06T09:09:00Z</dcterms:modified>
</cp:coreProperties>
</file>